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3160"/>
        <w:gridCol w:w="1032"/>
        <w:gridCol w:w="994"/>
        <w:gridCol w:w="1286"/>
        <w:gridCol w:w="1286"/>
        <w:gridCol w:w="1032"/>
        <w:gridCol w:w="2543"/>
        <w:gridCol w:w="1286"/>
        <w:gridCol w:w="1339"/>
      </w:tblGrid>
      <w:tr w:rsidR="00614D81" w:rsidRPr="00417B82" w:rsidTr="007B38A5">
        <w:trPr>
          <w:trHeight w:val="20"/>
        </w:trPr>
        <w:tc>
          <w:tcPr>
            <w:tcW w:w="184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3 Table.</w:t>
            </w:r>
            <w:r w:rsidRPr="00417B8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Determinants of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HSV-1</w:t>
            </w:r>
            <w:r w:rsidRPr="00417B8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reactivation, stratified by sex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212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omen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all n (%)</w:t>
            </w:r>
          </w:p>
        </w:tc>
        <w:tc>
          <w:tcPr>
            <w:tcW w:w="38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valenc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activation n (%)</w:t>
            </w:r>
          </w:p>
        </w:tc>
        <w:tc>
          <w:tcPr>
            <w:tcW w:w="4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adjusted OR (95% CI)</w:t>
            </w:r>
          </w:p>
        </w:tc>
        <w:tc>
          <w:tcPr>
            <w:tcW w:w="5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justed* OR (95% CI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all n (%)</w:t>
            </w:r>
          </w:p>
        </w:tc>
        <w:tc>
          <w:tcPr>
            <w:tcW w:w="7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valenc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activation n (%)</w:t>
            </w:r>
          </w:p>
        </w:tc>
        <w:tc>
          <w:tcPr>
            <w:tcW w:w="4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adjusted OR (95% CI)</w:t>
            </w:r>
          </w:p>
        </w:tc>
        <w:tc>
          <w:tcPr>
            <w:tcW w:w="5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justed* OR (95% CI)</w:t>
            </w:r>
          </w:p>
        </w:tc>
        <w:bookmarkStart w:id="0" w:name="_GoBack"/>
        <w:bookmarkEnd w:id="0"/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of participant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40 (100%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1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94 (100%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9 (18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evel of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1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gG, in </w:t>
            </w:r>
            <w:proofErr w:type="spellStart"/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tiles</w:t>
            </w:r>
            <w:proofErr w:type="spellEnd"/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7 (3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 (11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27 (34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 (11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dium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0 (31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 (18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1 (1.24-2.3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90 (1.33-2.7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5 (34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1 (22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15 (1.69-2.7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24 (1.73-2.91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3 (36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9 (19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86 (1.37-2.5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08 (1.48-2.93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2 (31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7 (21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01 (1.57-2.5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12 (1.62-2.77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 (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 (0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ge in years (3H&amp;LQ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-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 1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11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 ( 2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18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-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0 (19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 (18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3 (0.51-5.9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4 (0.38-4.7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4 (26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 (21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9 (0.68-2.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4 (0.61-2.10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-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7 (34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3 (0.45-5.1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3 (0.35-4.29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3 (34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7 (18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7 (0.55-1.7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5 (0.52-1.76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-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9 (35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 (16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8 (0.44-5.0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8 (0.34-4.1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1 (29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1 (17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2 (0.52-1.6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53-1.83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-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 ( 9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14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5 (0.35-4.4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4 (0.25-3.49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2 ( 7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 (11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6 (0.28-1.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1 (0.24-1.08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mographic characteristic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thnicity (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hit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22 (99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77 (99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7 (18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 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1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3 (0.14-2.7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5 (0.18-3.97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 0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1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9 (0.14-2.6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2 (0.06-4.2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ducation level (1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6 (27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9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6 (39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7 (17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-Leve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 ( 8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 (18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4 (0.72-1.8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0 (0.74-1.95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5 (12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 (20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4 (0.93-1.6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4 (0.75-1.43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-leve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1 (48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3 (16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9 (0.74-1.3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70-1.3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6 (36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2 (18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86-1.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78-1.2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gree or high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0 (16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 (15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4 (0.64-1.3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4 (0.62-1.4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6 (10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 (18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78-1.4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8 (0.62-1.2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0.0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0.0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wnsend quintile (1HC)¹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1 (most affluent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5 (59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2 (17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79 (56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2 (18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3 (25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 (15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62-1.1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53-1.0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3 (25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6 (19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0 (0.88-1.3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4 (0.90-1.4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7 (10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1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2 (0.39-0.9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49 (0.29-0.8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3 (11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 (17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4 (0.69-1.2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74-1.4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 ( 4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21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7 (0.74-2.1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2 (0.85-2.7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4 ( 6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 (20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8 (0.82-1.7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1 (0.80-1.81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5 (most deprived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 0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25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6 (0.50-4.8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3 (0.53-5.65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 ( 0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11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7 (0.17-1.9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7 (0.28-3.38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0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osuppressive medications and condition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Corticosteroids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63 (85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9 (16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44 (88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2 (18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 ( 3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11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4 (0.30-1.3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3 (0.28-1.40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3 ( 4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21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7 (0.75-1.8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1 (0.68-1.8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8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4 (8.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immunosuppressive medications (Follow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18 (98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57 (98.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1 (18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 ( 1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 9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0 (0.12-2.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7 (0.13-2.5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 1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 (21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3 (0.56-2.7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43-2.6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-steroidal anti-inflammatories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63 (7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2 (17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20 (77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1 (18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7 (2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 (13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3 (0.56-0.9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9 (0.58-1.06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4 (22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8 (19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85-1.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83-1.35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hritis (2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6 (67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7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10 (57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6 (17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4 (25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 (16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8 (0.74-1.3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6 (0.85-1.57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5 (33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 (19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88-1.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7 (0.92-1.47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9 (8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9 (8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lcerative Colitis / Crohn`s Disease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02 (92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8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38 (91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2 (18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 ( 1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 (18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5 (0.43-3.0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8 (0.29-2.7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 ( 1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 (18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0 (0.48-2.0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0 (0.47-2.1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6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9 (6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dney Disease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19 (93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2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0 (92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0 (18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 0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 (11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3 (0.14-2.7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1 (0.16-3.2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 ( 1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34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36 (1.25-4.4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.43 (1.23-4.81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 (6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 (6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 (2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2 (95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3 (16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97 (96.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4 (18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 ( 4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20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1 (0.77-2.2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2 (0.54-1.9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 ( 3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15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1 (0.46-1.4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44-1.5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ncer (from cancer registry data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81 (91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0 (16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35 (88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88 (18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 ( 8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13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5 (0.47-1.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6 (0.38-1.1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9 (12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 (17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0 (0.67-1.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5 (0.69-1.31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known risk factors for HSV reactivat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V light exposure: had an outdoor job (1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28 (73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5 (15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74 (92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5 (18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1 (26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 (20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8 (1.14-1.9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4 (1.16-2.06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8 ( 7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 (19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0 (0.78-1.5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5 (0.71-1.57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0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4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centration of 25-Hydroxyvitamin D3 (</w:t>
            </w:r>
            <w:proofErr w:type="spellStart"/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mol</w:t>
            </w:r>
            <w:proofErr w:type="spellEnd"/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/L)(2HC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Deficient (0-2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0 ( 7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 (10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0 (0.34-1.0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0 (0.32-1.1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7 (11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 (16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1 (0.58-1.1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7 (0.60-1.2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fficiency (30-4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9 (28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 (15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1 (0.67-1.2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0 (0.72-1.4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3 (31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8 (18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4 (0.74-1.1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5 (0.81-1.35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equate (50-6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4 (33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 (16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8 (32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 (19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(70-8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2 (19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 (19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1 (0.87-1.6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6 (0.88-1.8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5 (16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 (20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9 (0.83-1.4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3 (0.84-1.5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desirably high (90+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 (10.3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 (18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5 (0.76-1.7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5 (0.73-1.8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9 ( 7.6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 (15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0 (0.54-1.1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54-1.25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0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 (0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 you feel tired?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 ( 1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 (13.8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0 (0.31-2.6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8 (0.39-3.63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3 ( 2.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 (27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4 (0.99-2.7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9 (0.76-2.5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st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 ( 3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 (2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7 (0.86-2.8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6 (0.62-2.55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 ( 6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 (29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80 (1.28-2.5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75 (1.20-2.54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good bit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 (10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15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67-1.5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67-1.69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0 (11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6 (21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8 (0.89-1.5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0 (0.73-1.38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me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3 (40.4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 (15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69 (42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 (19.0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little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2 (35.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 (19.4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5 (1.03-1.7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2 (1.05-1.91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25 (30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8 (14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5 (0.59-0.9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2 (0.57-0.93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ne of the tim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6 ( 7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 (11.6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4 (0.43-1.2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9 (0.44-1.4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8 ( 4.9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 8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41 (0.23-0.7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41 (0.22-0.79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1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 (1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s stress affected your health? (1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at al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7 (29.2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 (15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9 (26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7 (14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littl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46 (38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 (16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5 (0.78-1.4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76-1.40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3 (37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7 (19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8 (1.08-1.7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37 (1.07-1.76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moderate amoun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4 (14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73-1.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72-1.58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3 (15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 (22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4 (1.22-2.2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64 (1.21-2.21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great deal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4 ( 5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 (21.9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3 (0.93-2.5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53 (0.92-2.55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9 ( 8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 (20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8 (1.03-2.1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46 (1.01-2.12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9 (12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9 (12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 behaviours and anthropometry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MI category (2HC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derweigh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 0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 (   .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0 (0.34-1.0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0 (0.32-1.12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 ( 0.4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 (23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27 (0.35-4.6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6 (0.22-5.07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rmal Weigh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3 (28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 (15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9 (40.7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3 (19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verweight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03 (56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 (16.2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5 (0.78-1.4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3 (0.76-1.40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4 (40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7 (17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7 (0.71-1.0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2 (0.65-1.03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bese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1 (14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8 (0.73-1.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7 (0.72-1.58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5 (18.2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6 (19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2 (0.79-1.3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4 (0.78-1.37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0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 (0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oking status (Follow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 ( 8.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 (12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6 (0.39-1.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4 (0.30-0.99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4 ( 7.1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 (14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72 (0.49-1.0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64 (0.41-1.00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rmer smoker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6 (59.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3 (16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6 (0.74-1.24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00 (0.75-1.3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37 (38.0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 (18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95 (0.78-1.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89 (0.72-1.10)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8 (31.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7 (17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26 (54.3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8 (18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0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 (0.5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2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fection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62 (96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7 (16.5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09 (93.8)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8 (18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614D81" w:rsidRPr="00417B82" w:rsidTr="007B38A5">
        <w:trPr>
          <w:trHeight w:val="20"/>
        </w:trPr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 ( 4.0)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 (17.9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1 (0.61-2.00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.15 (0.61-2.14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 ( 6.2)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 (11.4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5 (0.35-0.88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0.53 (0.32-0.89)</w:t>
            </w:r>
          </w:p>
        </w:tc>
      </w:tr>
      <w:tr w:rsidR="00614D81" w:rsidRPr="00417B82" w:rsidTr="007B38A5">
        <w:trPr>
          <w:trHeight w:val="20"/>
        </w:trPr>
        <w:tc>
          <w:tcPr>
            <w:tcW w:w="444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*Adjusted for gender, age, ethnicity, SES, lifestyle factors (smoking and BMI) and psychological stress**Additionally adjusted for UV light exposure, fatigue and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V-2</w:t>
            </w:r>
            <w:r w:rsidRPr="00417B8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tatu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4D81" w:rsidRPr="00417B82" w:rsidRDefault="00614D81" w:rsidP="007B38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E75E2D" w:rsidRDefault="00614D81"/>
    <w:sectPr w:rsidR="00E75E2D" w:rsidSect="00614D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D81"/>
    <w:rsid w:val="004B74B0"/>
    <w:rsid w:val="00614D81"/>
    <w:rsid w:val="00AD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81A199-1936-4AB2-9B6A-DF75D7898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D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orbes</dc:creator>
  <cp:keywords/>
  <dc:description/>
  <cp:lastModifiedBy>Harriet Forbes</cp:lastModifiedBy>
  <cp:revision>1</cp:revision>
  <dcterms:created xsi:type="dcterms:W3CDTF">2019-01-16T11:50:00Z</dcterms:created>
  <dcterms:modified xsi:type="dcterms:W3CDTF">2019-01-16T11:53:00Z</dcterms:modified>
</cp:coreProperties>
</file>